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139A" w:rsidRDefault="0082139A" w:rsidP="0082139A">
      <w:pPr>
        <w:rPr>
          <w:rFonts w:hint="eastAsia"/>
        </w:rPr>
      </w:pPr>
      <w:r>
        <w:t xml:space="preserve">Table </w:t>
      </w:r>
      <w:r>
        <w:rPr>
          <w:rFonts w:hint="eastAsia"/>
        </w:rPr>
        <w:t>S</w:t>
      </w:r>
      <w:r>
        <w:t>1 Newcastle – Ottawa quality assessment scale</w:t>
      </w:r>
      <w:r>
        <w:rPr>
          <w:rFonts w:hint="eastAsia"/>
        </w:rPr>
        <w:t xml:space="preserve"> </w:t>
      </w:r>
    </w:p>
    <w:p w:rsidR="0082139A" w:rsidRPr="00796020" w:rsidRDefault="0082139A" w:rsidP="0082139A"/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242"/>
      </w:tblGrid>
      <w:tr w:rsidR="0082139A" w:rsidTr="00940C6C">
        <w:tc>
          <w:tcPr>
            <w:tcW w:w="9242" w:type="dxa"/>
            <w:tcBorders>
              <w:bottom w:val="single" w:sz="4" w:space="0" w:color="auto"/>
            </w:tcBorders>
          </w:tcPr>
          <w:p w:rsidR="0082139A" w:rsidRDefault="0082139A" w:rsidP="00940C6C">
            <w:r>
              <w:rPr>
                <w:rFonts w:hint="eastAsia"/>
              </w:rPr>
              <w:t xml:space="preserve">Item </w:t>
            </w:r>
          </w:p>
        </w:tc>
      </w:tr>
      <w:tr w:rsidR="0082139A" w:rsidTr="00940C6C">
        <w:tc>
          <w:tcPr>
            <w:tcW w:w="9242" w:type="dxa"/>
            <w:tcBorders>
              <w:top w:val="single" w:sz="4" w:space="0" w:color="auto"/>
              <w:bottom w:val="nil"/>
            </w:tcBorders>
          </w:tcPr>
          <w:p w:rsidR="0082139A" w:rsidRDefault="0082139A" w:rsidP="00940C6C">
            <w:r>
              <w:t>Selection</w:t>
            </w:r>
          </w:p>
        </w:tc>
      </w:tr>
      <w:tr w:rsidR="0082139A" w:rsidTr="00940C6C">
        <w:tc>
          <w:tcPr>
            <w:tcW w:w="9242" w:type="dxa"/>
            <w:tcBorders>
              <w:top w:val="nil"/>
              <w:bottom w:val="nil"/>
            </w:tcBorders>
          </w:tcPr>
          <w:p w:rsidR="0082139A" w:rsidRDefault="0082139A" w:rsidP="00940C6C">
            <w:r>
              <w:t>(1) Representativeness of the exposed cohort</w:t>
            </w:r>
          </w:p>
          <w:p w:rsidR="0082139A" w:rsidRDefault="0082139A" w:rsidP="00940C6C">
            <w:r>
              <w:t>(a) Truly representative of the average ‘</w:t>
            </w:r>
            <w:r>
              <w:rPr>
                <w:rFonts w:hint="eastAsia"/>
              </w:rPr>
              <w:t>renal cell carcinoma patient</w:t>
            </w:r>
            <w:r>
              <w:t>’ in the community (1 star)</w:t>
            </w:r>
          </w:p>
          <w:p w:rsidR="0082139A" w:rsidRDefault="0082139A" w:rsidP="00940C6C">
            <w:r>
              <w:t>(b) Somewhat representative of the average ‘</w:t>
            </w:r>
            <w:r>
              <w:rPr>
                <w:rFonts w:hint="eastAsia"/>
              </w:rPr>
              <w:t>renal cell carcinoma patient</w:t>
            </w:r>
            <w:r>
              <w:t>’ in the community</w:t>
            </w:r>
          </w:p>
          <w:p w:rsidR="0082139A" w:rsidRDefault="0082139A" w:rsidP="00940C6C">
            <w:r>
              <w:t>(1 star)</w:t>
            </w:r>
          </w:p>
          <w:p w:rsidR="0082139A" w:rsidRDefault="0082139A" w:rsidP="00940C6C">
            <w:r>
              <w:t>(c) Selected group of users (e.g. nurses, volunteers)</w:t>
            </w:r>
          </w:p>
          <w:p w:rsidR="0082139A" w:rsidRPr="00796020" w:rsidRDefault="0082139A" w:rsidP="00940C6C">
            <w:r>
              <w:t>(d) No description of the derivation of the cohort</w:t>
            </w:r>
          </w:p>
        </w:tc>
      </w:tr>
      <w:tr w:rsidR="0082139A" w:rsidTr="00940C6C">
        <w:tc>
          <w:tcPr>
            <w:tcW w:w="9242" w:type="dxa"/>
            <w:tcBorders>
              <w:top w:val="nil"/>
            </w:tcBorders>
          </w:tcPr>
          <w:p w:rsidR="0082139A" w:rsidRDefault="0082139A" w:rsidP="00940C6C">
            <w:r>
              <w:t>(2) Selection of the non-exposed cohort</w:t>
            </w:r>
          </w:p>
          <w:p w:rsidR="0082139A" w:rsidRDefault="0082139A" w:rsidP="00940C6C">
            <w:r>
              <w:t>(a) Drawn from the same community as the exposed cohort (1 star)</w:t>
            </w:r>
          </w:p>
          <w:p w:rsidR="0082139A" w:rsidRDefault="0082139A" w:rsidP="00940C6C">
            <w:r>
              <w:t>(b) Drawn from a different source</w:t>
            </w:r>
          </w:p>
          <w:p w:rsidR="0082139A" w:rsidRPr="00796020" w:rsidRDefault="0082139A" w:rsidP="00940C6C">
            <w:r>
              <w:t>(c) No description of the derivation of the non-exposed cohort</w:t>
            </w:r>
          </w:p>
        </w:tc>
      </w:tr>
      <w:tr w:rsidR="0082139A" w:rsidTr="00940C6C">
        <w:tc>
          <w:tcPr>
            <w:tcW w:w="9242" w:type="dxa"/>
          </w:tcPr>
          <w:p w:rsidR="0082139A" w:rsidRDefault="0082139A" w:rsidP="00940C6C">
            <w:r>
              <w:t xml:space="preserve">(3) Ascertainment of exposure (Proof of </w:t>
            </w:r>
            <w:r>
              <w:rPr>
                <w:rFonts w:hint="eastAsia"/>
              </w:rPr>
              <w:t>renal cell carcinoma</w:t>
            </w:r>
            <w:r>
              <w:t xml:space="preserve"> and </w:t>
            </w:r>
            <w:r>
              <w:rPr>
                <w:rFonts w:hint="eastAsia"/>
              </w:rPr>
              <w:t>CAIX</w:t>
            </w:r>
            <w:r>
              <w:t xml:space="preserve"> measurement)</w:t>
            </w:r>
          </w:p>
          <w:p w:rsidR="0082139A" w:rsidRDefault="0082139A" w:rsidP="00940C6C">
            <w:r>
              <w:t>(a) Secure record (</w:t>
            </w:r>
            <w:proofErr w:type="spellStart"/>
            <w:r>
              <w:t>eg</w:t>
            </w:r>
            <w:proofErr w:type="spellEnd"/>
            <w:r>
              <w:t xml:space="preserve"> surgical records) (1 star)</w:t>
            </w:r>
          </w:p>
          <w:p w:rsidR="0082139A" w:rsidRDefault="0082139A" w:rsidP="00940C6C">
            <w:r>
              <w:t>(b) Structured interview (1 star)</w:t>
            </w:r>
          </w:p>
          <w:p w:rsidR="0082139A" w:rsidRDefault="0082139A" w:rsidP="00940C6C">
            <w:r>
              <w:t>(c) Written self-report</w:t>
            </w:r>
          </w:p>
          <w:p w:rsidR="0082139A" w:rsidRDefault="0082139A" w:rsidP="00940C6C">
            <w:r>
              <w:t>(d) No description</w:t>
            </w:r>
          </w:p>
        </w:tc>
      </w:tr>
      <w:tr w:rsidR="0082139A" w:rsidTr="00940C6C">
        <w:tc>
          <w:tcPr>
            <w:tcW w:w="9242" w:type="dxa"/>
          </w:tcPr>
          <w:p w:rsidR="0082139A" w:rsidRDefault="0082139A" w:rsidP="00940C6C">
            <w:r>
              <w:t>(4) Demonstration that outcome of interest was not present at start of study</w:t>
            </w:r>
          </w:p>
          <w:p w:rsidR="0082139A" w:rsidRDefault="0082139A" w:rsidP="00940C6C">
            <w:r>
              <w:t>(a) Yes (1 star)</w:t>
            </w:r>
          </w:p>
          <w:p w:rsidR="0082139A" w:rsidRPr="00796020" w:rsidRDefault="0082139A" w:rsidP="00940C6C">
            <w:r>
              <w:t>(b) No</w:t>
            </w:r>
          </w:p>
        </w:tc>
      </w:tr>
      <w:tr w:rsidR="0082139A" w:rsidTr="00940C6C">
        <w:tc>
          <w:tcPr>
            <w:tcW w:w="9242" w:type="dxa"/>
          </w:tcPr>
          <w:p w:rsidR="0082139A" w:rsidRDefault="0082139A" w:rsidP="00940C6C">
            <w:r>
              <w:t>Comparability</w:t>
            </w:r>
          </w:p>
        </w:tc>
      </w:tr>
      <w:tr w:rsidR="0082139A" w:rsidTr="00940C6C">
        <w:tc>
          <w:tcPr>
            <w:tcW w:w="9242" w:type="dxa"/>
          </w:tcPr>
          <w:p w:rsidR="0082139A" w:rsidRDefault="0082139A" w:rsidP="00940C6C">
            <w:r>
              <w:t>(1) Comparability of cohorts on the basis of the design or analysis</w:t>
            </w:r>
          </w:p>
          <w:p w:rsidR="0082139A" w:rsidRDefault="0082139A" w:rsidP="00940C6C">
            <w:r>
              <w:t xml:space="preserve">(a) Study controls for ‘metastasis or </w:t>
            </w:r>
            <w:r>
              <w:rPr>
                <w:rFonts w:hint="eastAsia"/>
              </w:rPr>
              <w:t>recurrence</w:t>
            </w:r>
            <w:r>
              <w:t>’ (1 star)</w:t>
            </w:r>
          </w:p>
          <w:p w:rsidR="0082139A" w:rsidRPr="00796020" w:rsidRDefault="0082139A" w:rsidP="00940C6C">
            <w:r>
              <w:t>(b) Study controls for any additional factor (1 star) (Age, stage, grade etc.)</w:t>
            </w:r>
          </w:p>
        </w:tc>
      </w:tr>
      <w:tr w:rsidR="0082139A" w:rsidTr="00940C6C">
        <w:tc>
          <w:tcPr>
            <w:tcW w:w="9242" w:type="dxa"/>
          </w:tcPr>
          <w:p w:rsidR="0082139A" w:rsidRDefault="0082139A" w:rsidP="00940C6C">
            <w:r>
              <w:t>Outcome</w:t>
            </w:r>
          </w:p>
        </w:tc>
      </w:tr>
      <w:tr w:rsidR="0082139A" w:rsidTr="00940C6C">
        <w:tc>
          <w:tcPr>
            <w:tcW w:w="9242" w:type="dxa"/>
          </w:tcPr>
          <w:p w:rsidR="0082139A" w:rsidRDefault="0082139A" w:rsidP="00940C6C">
            <w:r>
              <w:t>(1) Assessment of outcome (Death or recurrence)</w:t>
            </w:r>
          </w:p>
          <w:p w:rsidR="0082139A" w:rsidRDefault="0082139A" w:rsidP="00940C6C">
            <w:r>
              <w:t>(a) Independent blind assessment (1 star)</w:t>
            </w:r>
          </w:p>
          <w:p w:rsidR="0082139A" w:rsidRDefault="0082139A" w:rsidP="00940C6C">
            <w:r>
              <w:t>(b) Record linkage (1 star)</w:t>
            </w:r>
          </w:p>
          <w:p w:rsidR="0082139A" w:rsidRDefault="0082139A" w:rsidP="00940C6C">
            <w:r>
              <w:t>(c) Self-report</w:t>
            </w:r>
          </w:p>
          <w:p w:rsidR="0082139A" w:rsidRDefault="0082139A" w:rsidP="00940C6C">
            <w:r>
              <w:t>(d) No description</w:t>
            </w:r>
          </w:p>
        </w:tc>
      </w:tr>
      <w:tr w:rsidR="0082139A" w:rsidTr="00940C6C">
        <w:tc>
          <w:tcPr>
            <w:tcW w:w="9242" w:type="dxa"/>
          </w:tcPr>
          <w:p w:rsidR="0082139A" w:rsidRDefault="0082139A" w:rsidP="00940C6C">
            <w:r>
              <w:t>(</w:t>
            </w:r>
            <w:r>
              <w:rPr>
                <w:rFonts w:hint="eastAsia"/>
              </w:rPr>
              <w:t>2</w:t>
            </w:r>
            <w:r>
              <w:t>)</w:t>
            </w:r>
            <w:r>
              <w:rPr>
                <w:rFonts w:hint="eastAsia"/>
              </w:rPr>
              <w:t xml:space="preserve"> </w:t>
            </w:r>
            <w:r>
              <w:t>Was follow-up long enough for outcomes to occur? (Death or recurrence)</w:t>
            </w:r>
          </w:p>
          <w:p w:rsidR="0082139A" w:rsidRDefault="0082139A" w:rsidP="00940C6C">
            <w:r>
              <w:t>(a) Yes (‘</w:t>
            </w:r>
            <w:r>
              <w:rPr>
                <w:rFonts w:hint="eastAsia"/>
              </w:rPr>
              <w:t>3</w:t>
            </w:r>
            <w:r>
              <w:t xml:space="preserve"> years’) (1 star)</w:t>
            </w:r>
          </w:p>
          <w:p w:rsidR="0082139A" w:rsidRDefault="0082139A" w:rsidP="00940C6C">
            <w:r>
              <w:t>(b) No</w:t>
            </w:r>
          </w:p>
        </w:tc>
      </w:tr>
      <w:tr w:rsidR="0082139A" w:rsidTr="00940C6C">
        <w:tc>
          <w:tcPr>
            <w:tcW w:w="9242" w:type="dxa"/>
          </w:tcPr>
          <w:p w:rsidR="0082139A" w:rsidRDefault="0082139A" w:rsidP="00940C6C">
            <w:r>
              <w:t>(3) Adequacy of follow-up of cohorts</w:t>
            </w:r>
          </w:p>
          <w:p w:rsidR="0082139A" w:rsidRDefault="0082139A" w:rsidP="00940C6C">
            <w:r>
              <w:t>(a) Complete follow-up – all subjects accounted for (1 star)</w:t>
            </w:r>
          </w:p>
          <w:p w:rsidR="0082139A" w:rsidRDefault="0082139A" w:rsidP="00940C6C">
            <w:r>
              <w:t>(b) Subjects lost to follow-up unlikely to introduce bias – small number lost</w:t>
            </w:r>
          </w:p>
          <w:p w:rsidR="0082139A" w:rsidRDefault="0082139A" w:rsidP="00940C6C">
            <w:r>
              <w:rPr>
                <w:rFonts w:hint="eastAsia"/>
              </w:rPr>
              <w:t>‘</w:t>
            </w:r>
            <w:r>
              <w:t>(25%)’ or description provided of those lost (1 star)</w:t>
            </w:r>
          </w:p>
          <w:p w:rsidR="0082139A" w:rsidRDefault="0082139A" w:rsidP="00940C6C">
            <w:r>
              <w:t>(c) Follow-up rate ‘</w:t>
            </w:r>
            <w:r>
              <w:rPr>
                <w:rFonts w:hint="eastAsia"/>
              </w:rPr>
              <w:t>&lt;</w:t>
            </w:r>
            <w:r>
              <w:t>75%’ and no description of those lost</w:t>
            </w:r>
          </w:p>
          <w:p w:rsidR="0082139A" w:rsidRDefault="0082139A" w:rsidP="00940C6C">
            <w:r>
              <w:t>(d) No statement</w:t>
            </w:r>
          </w:p>
          <w:p w:rsidR="0082139A" w:rsidRDefault="0082139A" w:rsidP="00940C6C"/>
        </w:tc>
      </w:tr>
    </w:tbl>
    <w:p w:rsidR="0082139A" w:rsidRDefault="0082139A" w:rsidP="0082139A"/>
    <w:p w:rsidR="00705B20" w:rsidRDefault="00705B20"/>
    <w:sectPr w:rsidR="00705B20" w:rsidSect="00705B2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353B" w:rsidRDefault="00EC353B" w:rsidP="0082139A">
      <w:r>
        <w:separator/>
      </w:r>
    </w:p>
  </w:endnote>
  <w:endnote w:type="continuationSeparator" w:id="0">
    <w:p w:rsidR="00EC353B" w:rsidRDefault="00EC353B" w:rsidP="0082139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353B" w:rsidRDefault="00EC353B" w:rsidP="0082139A">
      <w:r>
        <w:separator/>
      </w:r>
    </w:p>
  </w:footnote>
  <w:footnote w:type="continuationSeparator" w:id="0">
    <w:p w:rsidR="00EC353B" w:rsidRDefault="00EC353B" w:rsidP="0082139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2139A"/>
    <w:rsid w:val="00705B20"/>
    <w:rsid w:val="0082139A"/>
    <w:rsid w:val="00EC35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13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213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2139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213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2139A"/>
    <w:rPr>
      <w:sz w:val="18"/>
      <w:szCs w:val="18"/>
    </w:rPr>
  </w:style>
  <w:style w:type="table" w:styleId="a5">
    <w:name w:val="Table Grid"/>
    <w:basedOn w:val="a1"/>
    <w:uiPriority w:val="59"/>
    <w:rsid w:val="008213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4</Characters>
  <Application>Microsoft Office Word</Application>
  <DocSecurity>0</DocSecurity>
  <Lines>12</Lines>
  <Paragraphs>3</Paragraphs>
  <ScaleCrop>false</ScaleCrop>
  <Company>微软中国</Company>
  <LinksUpToDate>false</LinksUpToDate>
  <CharactersWithSpaces>1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4-08-26T02:35:00Z</dcterms:created>
  <dcterms:modified xsi:type="dcterms:W3CDTF">2014-08-26T02:35:00Z</dcterms:modified>
</cp:coreProperties>
</file>